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892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2977"/>
        <w:gridCol w:w="3368"/>
      </w:tblGrid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ocal point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nditions on the focal points to respect constraint (1)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1</m:t>
                            </m:r>
                          </m:sup>
                        </m:s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≥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≤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1</m:t>
                            </m:r>
                          </m:sup>
                        </m:s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≤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1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≤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2</m:t>
                            </m:r>
                          </m:sup>
                        </m:s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≥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≤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2</m:t>
                            </m:r>
                          </m:sup>
                        </m:s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≤</m:t>
                    </m:r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≥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3</m:t>
                            </m:r>
                          </m:sup>
                        </m:s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≥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≤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3</m:t>
                            </m:r>
                          </m:sup>
                        </m:s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≤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sub>
                    </m:sSub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3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≤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1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den>
                    </m:f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14</m:t>
                            </m:r>
                          </m:sup>
                        </m:s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≥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≥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e>
                </m:eqArr>
              </m:oMath>
            </m:oMathPara>
          </w:p>
        </w:tc>
      </w:tr>
      <w:tr>
        <w:trPr/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in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'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p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c</m:t>
                            </m:r>
                          </m:e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24</m:t>
                            </m:r>
                          </m:sup>
                        </m:sSup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Mn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eqArr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≤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c</m:t>
                        </m:r>
                      </m:sub>
                    </m:sSub>
                  </m:e>
                  <m:e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n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24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≥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e>
                </m:eqArr>
              </m:oMath>
            </m:oMathPara>
          </w:p>
        </w:tc>
      </w:tr>
    </w:tbl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7:35:00Z</dcterms:created>
  <dc:creator>Wassim</dc:creator>
  <dc:description/>
  <cp:keywords/>
  <dc:language>en-US</dc:language>
  <cp:lastModifiedBy>Wassim</cp:lastModifiedBy>
  <dcterms:modified xsi:type="dcterms:W3CDTF">2011-01-25T23:24:00Z</dcterms:modified>
  <cp:revision>2</cp:revision>
  <dc:subject/>
  <dc:title/>
</cp:coreProperties>
</file>